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6E2" w:rsidRPr="003B7FD0" w:rsidRDefault="00FD36E2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7FD0">
        <w:rPr>
          <w:rFonts w:ascii="Times New Roman" w:hAnsi="Times New Roman" w:cs="Times New Roman"/>
          <w:b/>
          <w:sz w:val="24"/>
          <w:szCs w:val="24"/>
        </w:rPr>
        <w:t>Supplemental material:</w:t>
      </w:r>
    </w:p>
    <w:p w:rsidR="00FD36E2" w:rsidRPr="003B7FD0" w:rsidRDefault="00FD36E2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 w:rsidRPr="003B7FD0">
        <w:rPr>
          <w:rFonts w:ascii="Times New Roman" w:hAnsi="Times New Roman" w:cs="Times New Roman"/>
          <w:b/>
          <w:sz w:val="24"/>
          <w:szCs w:val="24"/>
        </w:rPr>
        <w:t xml:space="preserve">Fig. S1 Sequences of modified potato </w:t>
      </w:r>
      <w:r w:rsidRPr="003B7FD0">
        <w:rPr>
          <w:rFonts w:ascii="Times New Roman" w:hAnsi="Times New Roman" w:cs="Times New Roman"/>
          <w:b/>
          <w:i/>
          <w:sz w:val="24"/>
          <w:szCs w:val="24"/>
        </w:rPr>
        <w:t xml:space="preserve">ALS </w:t>
      </w:r>
      <w:r w:rsidRPr="003B7FD0">
        <w:rPr>
          <w:rFonts w:ascii="Times New Roman" w:hAnsi="Times New Roman" w:cs="Times New Roman"/>
          <w:b/>
          <w:sz w:val="24"/>
          <w:szCs w:val="24"/>
        </w:rPr>
        <w:t>gene</w:t>
      </w:r>
    </w:p>
    <w:p w:rsidR="00FD36E2" w:rsidRDefault="00FD36E2" w:rsidP="00FD36E2">
      <w:pPr>
        <w:ind w:left="360"/>
        <w:rPr>
          <w:rFonts w:ascii="Courier New" w:hAnsi="Courier New" w:cs="Courier New"/>
          <w:sz w:val="20"/>
        </w:rPr>
      </w:pPr>
      <w:r>
        <w:t>&gt;</w:t>
      </w:r>
      <w:proofErr w:type="spellStart"/>
      <w:r>
        <w:t>m</w:t>
      </w:r>
      <w:r w:rsidRPr="006A48B6">
        <w:rPr>
          <w:i/>
        </w:rPr>
        <w:t>StALS</w:t>
      </w:r>
      <w:proofErr w:type="spellEnd"/>
      <w:r>
        <w:t xml:space="preserve"> cDNA </w:t>
      </w:r>
      <w:r w:rsidRPr="00D050EC">
        <w:rPr>
          <w:rFonts w:ascii="Courier New" w:hAnsi="Courier New" w:cs="Courier New"/>
          <w:sz w:val="20"/>
        </w:rPr>
        <w:t>atggcggctgctgcctcaccatctccatgtttctccaaaaccctacctccatcttcctccaaatcttccaccattcttcctagatctaccttccctttccacaatcaccctcaaaaagcctcaccccttcatctcacccacacccatcatcatcgtcgtggtttcgccgtttccaatgtcgtcatatccactaccacccataacgacgtttctgaacctgaaacattcgtttcccgtttcgcccctgacgaacccagaaagggttgtgatgttcttgtggaggcacttgaaagggagggggttacggatgtatttgcgtacccaggaggtgcttctatggagattcatcaggctttgacacgttcgaatattattcgtaatgtgctgccacgtcatgagcaaggtggtgtgtttgctgcagagggttacgcacgggcgactgggttccctggtgtttgcattgctacctctggtccgggagctacgaatcttgttagtggtcttgcggatgctttgttggatagtattccgattgttgctattacgggtcaagtgccgaggaggatgattggtactgatgcgtttcaggaaacgcctattgttgaggtaacgagatctattacgaagcataattatcttgttatggatgtagaggatattcctagggttgttcgtgaagcgttttttctagcgaaatcgggac</w:t>
      </w:r>
      <w:r w:rsidRPr="00D050EC">
        <w:rPr>
          <w:rFonts w:ascii="Courier New" w:hAnsi="Courier New" w:cs="Courier New"/>
          <w:sz w:val="20"/>
        </w:rPr>
        <w:lastRenderedPageBreak/>
        <w:t>ggcctgggccggttttgattgatgtacctaaggatattcagcaacaattggtgatacctaattgggatcagccaatgaggttgcctggttacatgtctag</w:t>
      </w:r>
      <w:r w:rsidRPr="000B7815">
        <w:rPr>
          <w:rFonts w:ascii="Courier New" w:hAnsi="Courier New" w:cs="Courier New"/>
          <w:color w:val="FF0000"/>
          <w:sz w:val="20"/>
          <w:highlight w:val="green"/>
        </w:rPr>
        <w:t>a</w:t>
      </w:r>
      <w:r w:rsidRPr="00D050EC">
        <w:rPr>
          <w:rFonts w:ascii="Courier New" w:hAnsi="Courier New" w:cs="Courier New"/>
          <w:sz w:val="20"/>
        </w:rPr>
        <w:t>ttacctaaattgcctaatgagatgcttttggaacaaattattaggctgatttcggagtcgaagaagcctgttttgtatgtgggtggtgggtgtttgcaatcaagtgaggagctgagacgatttgtggagcttacgggtattcctgtggcgagtactttgatgggtcttggagcttttccaactggggatgagctttcccttcaaatgttgggtatgcatgggactgtgtatgctaattatgctgtggatggtagtgatttgttgcttgcatttggggtgaggtttgatgatcgagttactggtaaattggaagcttttgctagccgagcgaaaattgtccacattgatattgattcggctgagattggaaagaacaagcaacctcatgtttccatttgtgcagatatcaagttggcattacagggtttgaattccatattggagggtaaagaaggtaagctgaagttggacttttctgcttggagacaggagttaacggaacagaaggtgaagtacccattgagttttaagacttttggtgaagccatccctccacaatatgctattcaggttcttgatgagttaactaacggaaatgccattattagtactggtgtggggcaacaccagatgtgggctgcccaatactataagtacaaaaagccacaccaatggttgacatctggtggattaggagcaatgggatttggtttgcctgctgcaataggtgcggctg</w:t>
      </w:r>
      <w:r w:rsidRPr="00D050EC">
        <w:rPr>
          <w:rFonts w:ascii="Courier New" w:hAnsi="Courier New" w:cs="Courier New"/>
          <w:sz w:val="20"/>
        </w:rPr>
        <w:lastRenderedPageBreak/>
        <w:t>ttggaagaccgggtgagattgtggttgacattgatggtgacgggagttttatcatgaatgtgcaggagttagcaacaattaaggtggagaatctcccagttaagattatgttgctgaataatcaacacttgggaatggtggttcaa</w:t>
      </w:r>
      <w:r w:rsidRPr="00C97F1E">
        <w:rPr>
          <w:rFonts w:ascii="Courier New" w:hAnsi="Courier New" w:cs="Courier New"/>
          <w:color w:val="FF0000"/>
          <w:sz w:val="20"/>
          <w:highlight w:val="yellow"/>
        </w:rPr>
        <w:t>ct</w:t>
      </w:r>
      <w:r w:rsidRPr="00D050EC">
        <w:rPr>
          <w:rFonts w:ascii="Courier New" w:hAnsi="Courier New" w:cs="Courier New"/>
          <w:sz w:val="20"/>
        </w:rPr>
        <w:t>ggaggatcgattctataaggctaacagagcacacacttacttgggtgatcctgctaatgaggaagagatcttccctaatatgttgaaattcgcagaggcttgtggcgtacctgctgcaagagtgtcacacagggatgatcttagagctgccattcaaaagatgttagacactcctgggccatacttgttggatgtgattgtacctcatcaggagcacgttctacctatgattccca</w:t>
      </w:r>
      <w:r w:rsidRPr="00C97F1E">
        <w:rPr>
          <w:rFonts w:ascii="Courier New" w:hAnsi="Courier New" w:cs="Courier New"/>
          <w:color w:val="FF0000"/>
          <w:sz w:val="20"/>
          <w:highlight w:val="yellow"/>
        </w:rPr>
        <w:t>t</w:t>
      </w:r>
      <w:r w:rsidRPr="00D050EC">
        <w:rPr>
          <w:rFonts w:ascii="Courier New" w:hAnsi="Courier New" w:cs="Courier New"/>
          <w:sz w:val="20"/>
        </w:rPr>
        <w:t>tggcggtgctttcaaagatgtgatcacagagggtgatgggagacgttcatattga</w:t>
      </w:r>
    </w:p>
    <w:p w:rsidR="00FD36E2" w:rsidRPr="003B7FD0" w:rsidRDefault="00FD36E2" w:rsidP="003B7FD0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B7FD0">
        <w:rPr>
          <w:rFonts w:ascii="Times New Roman" w:hAnsi="Times New Roman" w:cs="Times New Roman"/>
          <w:sz w:val="24"/>
          <w:szCs w:val="24"/>
        </w:rPr>
        <w:t xml:space="preserve">Green highlighted G804A is a silent mutation to eliminate </w:t>
      </w:r>
      <w:proofErr w:type="spellStart"/>
      <w:r w:rsidRPr="003B7FD0">
        <w:rPr>
          <w:rFonts w:ascii="Times New Roman" w:hAnsi="Times New Roman" w:cs="Times New Roman"/>
          <w:sz w:val="24"/>
          <w:szCs w:val="24"/>
        </w:rPr>
        <w:t>BstEII</w:t>
      </w:r>
      <w:proofErr w:type="spellEnd"/>
      <w:r w:rsidRPr="003B7FD0">
        <w:rPr>
          <w:rFonts w:ascii="Times New Roman" w:hAnsi="Times New Roman" w:cs="Times New Roman"/>
          <w:sz w:val="24"/>
          <w:szCs w:val="24"/>
        </w:rPr>
        <w:t xml:space="preserve"> sites which benefited the cloning process. Yellow highlighted TG1687/1688CT and G1925T mutations generated two amino acid substitutions, W563L and S642I, which confers herbicide resistance.</w:t>
      </w:r>
    </w:p>
    <w:p w:rsidR="00FD36E2" w:rsidRDefault="00FD36E2" w:rsidP="00FD36E2">
      <w:pPr>
        <w:ind w:left="360"/>
        <w:rPr>
          <w:rFonts w:ascii="Courier New" w:hAnsi="Courier New" w:cs="Courier New"/>
          <w:sz w:val="20"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3B7FD0" w:rsidRDefault="003B7FD0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FD36E2" w:rsidRPr="003B7FD0" w:rsidRDefault="00FD36E2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 w:rsidRPr="003B7FD0">
        <w:rPr>
          <w:rFonts w:ascii="Times New Roman" w:hAnsi="Times New Roman" w:cs="Times New Roman"/>
          <w:b/>
          <w:sz w:val="24"/>
          <w:szCs w:val="24"/>
        </w:rPr>
        <w:t>Fig. S2 Sequences of modified potato ALS protein</w:t>
      </w:r>
    </w:p>
    <w:p w:rsidR="00FD36E2" w:rsidRDefault="00FD36E2" w:rsidP="00FD36E2">
      <w:pPr>
        <w:ind w:left="36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&gt;</w:t>
      </w:r>
      <w:proofErr w:type="spellStart"/>
      <w:r>
        <w:rPr>
          <w:rFonts w:ascii="Courier New" w:hAnsi="Courier New" w:cs="Courier New"/>
          <w:sz w:val="20"/>
        </w:rPr>
        <w:t>mStALS</w:t>
      </w:r>
      <w:proofErr w:type="spellEnd"/>
      <w:r>
        <w:rPr>
          <w:rFonts w:ascii="Courier New" w:hAnsi="Courier New" w:cs="Courier New"/>
          <w:sz w:val="20"/>
        </w:rPr>
        <w:t xml:space="preserve"> Amino acid </w:t>
      </w: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  <w:r w:rsidRPr="000B7815">
        <w:rPr>
          <w:rFonts w:ascii="Courier New" w:eastAsia="Times New Roman" w:hAnsi="Courier New" w:cs="Courier New"/>
          <w:caps/>
          <w:sz w:val="20"/>
          <w:szCs w:val="20"/>
        </w:rPr>
        <w:t>maaaaspspcfsktlppsssksstilprstfpfhnhpqkasplhlththhhrrgfavsnvvisttthndvsepetfvsrfapdeprkgcdvlvealeregvtdvfaypggasmeihqaltrsniirnvlprheqggvfaaegyaratgfpgvciatsgpgatnlvsgladalldsipivaitgqvprrmigtdafqetpivevtrsitkhnylvmdvediprvvreafflaksgrpgpvlidvpkdiqqqlvipnwdqpmrlpgymsrlpklpnemlleqiirliseskkpvlyvgggclqsseelrrfveltgipvastlmglgafptgdelslqmlgmhgtvyanyavdgsdlllafgvrfddrvtgkleafasrakivhididsaeigknkqphvsicadiklalqglnsilegkegklkldfsawrqelteqkvkyplsfktfgeaippqyaiqvldeltngnaiistgvgqhqmwaa</w:t>
      </w:r>
      <w:r w:rsidRPr="000B7815">
        <w:rPr>
          <w:rFonts w:ascii="Courier New" w:eastAsia="Times New Roman" w:hAnsi="Courier New" w:cs="Courier New"/>
          <w:caps/>
          <w:sz w:val="20"/>
          <w:szCs w:val="20"/>
        </w:rPr>
        <w:lastRenderedPageBreak/>
        <w:t>qyykykkphqwltsgglgamgfglpaaigaavgrpgeivvdidgdgsfimnvqelatikvenlpvkimllnnqhlgmvvq</w:t>
      </w:r>
      <w:r w:rsidRPr="000B7815">
        <w:rPr>
          <w:rFonts w:ascii="Courier New" w:eastAsia="Times New Roman" w:hAnsi="Courier New" w:cs="Courier New"/>
          <w:caps/>
          <w:color w:val="FF0000"/>
          <w:sz w:val="20"/>
          <w:szCs w:val="20"/>
          <w:highlight w:val="yellow"/>
        </w:rPr>
        <w:t>l</w:t>
      </w:r>
      <w:r w:rsidRPr="000B7815">
        <w:rPr>
          <w:rFonts w:ascii="Courier New" w:eastAsia="Times New Roman" w:hAnsi="Courier New" w:cs="Courier New"/>
          <w:caps/>
          <w:sz w:val="20"/>
          <w:szCs w:val="20"/>
        </w:rPr>
        <w:t>edrfykanrahtylgdpaneeeifpnmlkfaeacgvpaarvshrddlraaiqkmldtpgpylldvivphqehvlpmip</w:t>
      </w:r>
      <w:r w:rsidRPr="000B7815">
        <w:rPr>
          <w:rFonts w:ascii="Courier New" w:eastAsia="Times New Roman" w:hAnsi="Courier New" w:cs="Courier New"/>
          <w:caps/>
          <w:color w:val="FF0000"/>
          <w:sz w:val="20"/>
          <w:szCs w:val="20"/>
          <w:highlight w:val="yellow"/>
        </w:rPr>
        <w:t>i</w:t>
      </w:r>
      <w:r w:rsidRPr="000B7815">
        <w:rPr>
          <w:rFonts w:ascii="Courier New" w:eastAsia="Times New Roman" w:hAnsi="Courier New" w:cs="Courier New"/>
          <w:caps/>
          <w:sz w:val="20"/>
          <w:szCs w:val="20"/>
        </w:rPr>
        <w:t>ggafkdvitegdgrrsy</w:t>
      </w:r>
    </w:p>
    <w:p w:rsidR="00FD36E2" w:rsidRPr="003B7FD0" w:rsidRDefault="00FD36E2" w:rsidP="00FD36E2">
      <w:pPr>
        <w:spacing w:line="360" w:lineRule="auto"/>
        <w:ind w:left="360"/>
        <w:rPr>
          <w:rFonts w:ascii="Times New Roman" w:eastAsia="Times New Roman" w:hAnsi="Times New Roman" w:cs="Times New Roman"/>
          <w:caps/>
          <w:sz w:val="24"/>
          <w:szCs w:val="24"/>
        </w:rPr>
      </w:pPr>
      <w:r w:rsidRPr="003B7FD0">
        <w:rPr>
          <w:rFonts w:ascii="Times New Roman" w:hAnsi="Times New Roman" w:cs="Times New Roman"/>
          <w:sz w:val="24"/>
          <w:szCs w:val="24"/>
        </w:rPr>
        <w:t>Mutations W563L and S642I that confers the herbicide resistance are yellow highlighted.</w:t>
      </w: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205AA1" w:rsidRPr="00437A13" w:rsidRDefault="00205AA1" w:rsidP="00205AA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37A1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. </w:t>
      </w:r>
      <w:r w:rsidR="003F5353">
        <w:rPr>
          <w:rFonts w:ascii="Times New Roman" w:hAnsi="Times New Roman" w:cs="Times New Roman"/>
          <w:b/>
          <w:sz w:val="24"/>
          <w:szCs w:val="24"/>
          <w:lang w:eastAsia="zh-CN"/>
        </w:rPr>
        <w:t>S3</w:t>
      </w:r>
      <w:r w:rsidRPr="00437A1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otato </w:t>
      </w:r>
      <w:r w:rsidRPr="00437A13">
        <w:rPr>
          <w:rFonts w:ascii="Times New Roman" w:hAnsi="Times New Roman" w:cs="Times New Roman"/>
          <w:b/>
          <w:i/>
          <w:sz w:val="24"/>
          <w:szCs w:val="24"/>
          <w:lang w:eastAsia="zh-CN"/>
        </w:rPr>
        <w:t>Ubi7</w:t>
      </w:r>
      <w:r w:rsidRPr="00437A1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gene 5’ intron and first monomer region</w:t>
      </w: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  <w:r w:rsidRPr="00505C98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88093A" wp14:editId="3FD6BCC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431280" cy="3383280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1280" cy="33832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5AA1" w:rsidRPr="00505C98" w:rsidRDefault="00205AA1" w:rsidP="00205AA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lightGray"/>
                              </w:rPr>
                              <w:t>CTATTATAATTTCTCTCAATTGCCTTCAAATTTCTCTTTAAG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darkGray"/>
                              </w:rPr>
                              <w:t>GTTAGAAATCTTCTCTATTTTTGGTT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darkGray"/>
                                <w:u w:val="single"/>
                              </w:rPr>
                              <w:t>TTTGTCTGTTTAGATTC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darkGray"/>
                              </w:rPr>
                              <w:t>TCGAATTAGCTAATCAGG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darkGray"/>
                                <w:u w:val="single"/>
                              </w:rPr>
                              <w:t>TGCTGTTATAGCCCTTA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darkGray"/>
                              </w:rPr>
                              <w:t>ATTTTGAGTTTTTTTTCGGTTGTCTTGATGGAAAAGGCCTAAAATTTGAGTTTTTTTACGTTGGTTTGATGGAAAAGGCCTACAATTGGAGTTTTCCCCGTTGTTTTGATGAAAAAGCCCCTAGTTTGAGATTTTTTTTCTGTCGATTCGATTCTAAAGGTTTAAAATTAGAGTTTTTACATTTGTTTGATGAAAAAGGCCTTAAATTTGAGTTTTTCCGGTTGATTTGATGAAAAAGCCCTAGAATTTGTGTTTTTTCGTCGGTTTGATTCTGAAGGCCTAAAATTTGAGTTTCTCCGGCTGTTTTGATGAAAAAGCCCTAAATTTGAGTTTCTCCGGCTGTTTTGATGAAAAAGCCCTAAATTTGAGTTTTTTCCCCGTGTTTTAGATTGTTTGGTTTTAATTCTCGAATCAGCTAATCAGGGAGTGTGAAAAGCCCTAAATTTGAGTTTTTTTCGTTGTTCTGATTGTTGTTTTTATGAATTTGCAG</w:t>
                            </w:r>
                            <w:r w:rsidRPr="00505C98">
                              <w:rPr>
                                <w:rFonts w:ascii="Courier New" w:eastAsia="Calibri" w:hAnsi="Courier New" w:cs="+mn-cs"/>
                                <w:color w:val="000000"/>
                                <w:kern w:val="24"/>
                                <w:sz w:val="28"/>
                                <w:szCs w:val="28"/>
                                <w:highlight w:val="lightGray"/>
                              </w:rPr>
                              <w:t>ATGCAGATCTTTGTGAAAACTCTCACCGGAAAGACTATCACCCTAGAGGTGGAAAGTTCTGATACAATCGACAACGTTAAGGCTAAGATCCAGGATAAGGAAGGAATTCCCCCGGATCAGCAAAGGCTTATCTTCGCCGGAAAGCAGTTGGAGGACGGACGTACTCTAGCTGATTACAACATCCAGAAGGAGTCTACCCTCCATTTGGTGCTCCGTCTACGTGGAGG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8093A" id="Rectangle 4" o:spid="_x0000_s1026" style="position:absolute;margin-left:0;margin-top:0;width:506.4pt;height:266.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" filled="f" stroked="f">
                <v:textbox>
                  <w:txbxContent>
                    <w:p w:rsidR="00205AA1" w:rsidRPr="00505C98" w:rsidRDefault="00205AA1" w:rsidP="00205AA1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lightGray"/>
                        </w:rPr>
                        <w:t>CTATTATAATTTCTCTCAATTGCCTTCAAATTTCTCTTTAAG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darkGray"/>
                        </w:rPr>
                        <w:t>GTTAGAAATCTTCTCTATTTTTGGTT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darkGray"/>
                          <w:u w:val="single"/>
                        </w:rPr>
                        <w:t>TTTGTCTGTTTAGATTC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darkGray"/>
                        </w:rPr>
                        <w:t>TCGAATTAGCTAATCAGG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darkGray"/>
                          <w:u w:val="single"/>
                        </w:rPr>
                        <w:t>TGCTGTTATAGCCCTTA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darkGray"/>
                        </w:rPr>
                        <w:t>ATTTTGAGTTTTTTTTCGGTTGTCTTGATGGAAAAGGCCTAAAATTTGAGTTTTTTTACGTTGGTTTGATGGAAAAGGCCTACAATTGGAGTTTTCCCCGTTGTTTTGATGAAAAAGCCCCTAGTTTGAGATTTTTTTTCTGTCGATTCGATTCTAAAGGTTTAAAATTAGAGTTTTTACATTTGTTTGATGAAAAAGGCCTTAAATTTGAGTTTTTCCGGTTGATTTGATGAAAAAGCCCTAGAATTTGTGTTTTTTCGTCGGTTTGATTCTGAAGGCCTAAAATTTGAGTTTCTCCGGCTGTTTTGATGAAAAAGCCCTAAATTTGAGTTTCTCCGGCTGTTTTGATGAAAAAGCCCTAAATTTGAGTTTTTTCCCCGTGTTTTAGATTGTTTGGTTTTAATTCTCGAATCAGCTAATCAGGGAGTGTGAAAAGCCCTAAATTTGAGTTTTTTTCGTTGTTCTGATTGTTGTTTTTATGAATTTGCAG</w:t>
                      </w:r>
                      <w:r w:rsidRPr="00505C98">
                        <w:rPr>
                          <w:rFonts w:ascii="Courier New" w:eastAsia="Calibri" w:hAnsi="Courier New" w:cs="+mn-cs"/>
                          <w:color w:val="000000"/>
                          <w:kern w:val="24"/>
                          <w:sz w:val="28"/>
                          <w:szCs w:val="28"/>
                          <w:highlight w:val="lightGray"/>
                        </w:rPr>
                        <w:t>ATGCAGATCTTTGTGAAAACTCTCACCGGAAAGACTATCACCCTAGAGGTGGAAAGTTCTGATACAATCGACAACGTTAAGGCTAAGATCCAGGATAAGGAAGGAATTCCCCCGGATCAGCAAAGGCTTATCTTCGCCGGAAAGCAGTTGGAGGACGGACGTACTCTAGCTGATTACAACATCCAGAAGGAGTCTACCCTCCATTTGGTGCTCCGTCTACGTGGAGG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Default="00205AA1" w:rsidP="00205AA1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205AA1" w:rsidRPr="00437A13" w:rsidRDefault="00205AA1" w:rsidP="00205AA1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7A13">
        <w:rPr>
          <w:rFonts w:ascii="Times New Roman" w:hAnsi="Times New Roman" w:cs="Times New Roman"/>
          <w:sz w:val="24"/>
          <w:szCs w:val="24"/>
          <w:lang w:eastAsia="zh-CN"/>
        </w:rPr>
        <w:t xml:space="preserve">A 568 </w:t>
      </w:r>
      <w:proofErr w:type="spellStart"/>
      <w:r w:rsidRPr="00437A13">
        <w:rPr>
          <w:rFonts w:ascii="Times New Roman" w:hAnsi="Times New Roman" w:cs="Times New Roman"/>
          <w:sz w:val="24"/>
          <w:szCs w:val="24"/>
          <w:lang w:eastAsia="zh-CN"/>
        </w:rPr>
        <w:t>bp</w:t>
      </w:r>
      <w:proofErr w:type="spellEnd"/>
      <w:r w:rsidRPr="00437A13">
        <w:rPr>
          <w:rFonts w:ascii="Times New Roman" w:hAnsi="Times New Roman" w:cs="Times New Roman"/>
          <w:sz w:val="24"/>
          <w:szCs w:val="24"/>
          <w:lang w:eastAsia="zh-CN"/>
        </w:rPr>
        <w:t xml:space="preserve"> intron </w:t>
      </w:r>
      <w:r w:rsidRPr="00437A13">
        <w:rPr>
          <w:rFonts w:ascii="Times New Roman" w:hAnsi="Times New Roman" w:cs="Times New Roman"/>
          <w:sz w:val="24"/>
          <w:szCs w:val="24"/>
        </w:rPr>
        <w:t>immediately 5' to the initiation codon for the first ubiquitin monomer</w:t>
      </w:r>
      <w:r w:rsidRPr="00437A13">
        <w:rPr>
          <w:rFonts w:ascii="Times New Roman" w:hAnsi="Times New Roman" w:cs="Times New Roman"/>
          <w:sz w:val="24"/>
          <w:szCs w:val="24"/>
          <w:lang w:eastAsia="zh-CN"/>
        </w:rPr>
        <w:t xml:space="preserve"> is present in the potato </w:t>
      </w:r>
      <w:r w:rsidRPr="00437A13">
        <w:rPr>
          <w:rFonts w:ascii="Times New Roman" w:hAnsi="Times New Roman" w:cs="Times New Roman"/>
          <w:i/>
          <w:sz w:val="24"/>
          <w:szCs w:val="24"/>
          <w:lang w:eastAsia="zh-CN"/>
        </w:rPr>
        <w:t>Ubi7</w:t>
      </w:r>
      <w:r w:rsidRPr="00437A13">
        <w:rPr>
          <w:rFonts w:ascii="Times New Roman" w:hAnsi="Times New Roman" w:cs="Times New Roman"/>
          <w:sz w:val="24"/>
          <w:szCs w:val="24"/>
          <w:lang w:eastAsia="zh-CN"/>
        </w:rPr>
        <w:t xml:space="preserve"> genomic sequence. The intron region is highlighted in dark grey. Forward and reverse TALEN recognition sites are underlined. </w:t>
      </w:r>
      <w:r w:rsidRPr="00437A13">
        <w:rPr>
          <w:rFonts w:ascii="Times New Roman" w:hAnsi="Times New Roman" w:cs="Times New Roman"/>
          <w:sz w:val="24"/>
          <w:szCs w:val="24"/>
        </w:rPr>
        <w:t>A 17bp forward TALEN binding target and a 17bp reverse TALEN binding site was separated by a 17bp spacer.</w:t>
      </w: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205AA1" w:rsidRDefault="00205AA1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</w:p>
    <w:p w:rsidR="00FD36E2" w:rsidRPr="003B7FD0" w:rsidRDefault="003F5353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4</w:t>
      </w:r>
      <w:r w:rsidR="00FD36E2" w:rsidRPr="003B7FD0">
        <w:rPr>
          <w:rFonts w:ascii="Times New Roman" w:hAnsi="Times New Roman" w:cs="Times New Roman"/>
          <w:b/>
          <w:sz w:val="24"/>
          <w:szCs w:val="24"/>
        </w:rPr>
        <w:t xml:space="preserve"> Nucleotide sequences of forward effectors E3</w:t>
      </w:r>
    </w:p>
    <w:p w:rsidR="00FD36E2" w:rsidRDefault="00FD36E2" w:rsidP="00FD36E2">
      <w:pPr>
        <w:shd w:val="clear" w:color="auto" w:fill="FFFFFF"/>
      </w:pPr>
      <w:r>
        <w:t>&gt;E3 (Forward TALEN) DNA</w:t>
      </w:r>
    </w:p>
    <w:p w:rsidR="00FD36E2" w:rsidRDefault="00FD36E2" w:rsidP="00FD36E2">
      <w:pPr>
        <w:ind w:left="360"/>
      </w:pPr>
      <w:r w:rsidRPr="006A55A9">
        <w:t>atggctcccaaaaagaagagaaaggtagaaccaggatcacctggtggacaatcacttatggacccaatacgaagcagaacgccatcaccagctagggaacttctctctggaccacagcctgatggagttcagccaactgcagatcgaggtgtttctccgccagccggtggccctttagatggactcccagcaagaagaacaatgtcccgtaccagactcccaagtccccctgccccgtcgccagccttttcagctgactccttctctgatcttcttaggcaatttgacccttctcttttcaatacatcccttttcgattcacttcctcctttcggcgcacatcatactgaggcagccaccggcgaatgggacgaa</w:t>
      </w:r>
      <w:r w:rsidRPr="006A55A9">
        <w:lastRenderedPageBreak/>
        <w:t>gtccaaagtggtttaagggcagctgatgctccaccaccgacgatgagagtcgctgttaccgccgcacgtcctcctagagccaagccagcccctagaagacgagctgcgcaaccctccgatgcaagccctgcagctcaagtagaccttcgaacactaggttactcccagcaacaacaagaaaaaataaagccaaaggttagatcaacagttgcacaacatcacgaagccctagtcggacacggatttacacatgctcatatcgtggctctttcacaacatcctgcagctcttggaacagtcgctgtcaaatatcaggatatgattgctgcattgccagaagctactcacgaagctatcgtcggagttgggaaacaatggtcaggcgcaagagcattagaggcgcttctcaccgtagctggtgaattacgaggtcctccactccaattggatactgggcaattattaaaaatcgctaaacgaggtggagtcactgctgtcgaagccgttcatgcatggcgtaacgctctcacgggggccccactaaaccttaccccacaacaagttgtggcaatagcttctaatggtggtggtaaacaagcccttgagacggttcaaagacttctaccagttctttgtcaggcacatggattgaccccacaacaggtcgtagcaatcgcatctaacggaggtggtaagcaagctcttgaaacggtacaaagattacttcccgtgctttgtcaagctcatggactcactcctc</w:t>
      </w:r>
      <w:r w:rsidRPr="006A55A9">
        <w:lastRenderedPageBreak/>
        <w:t>aacaagtggtcgctattgcaagtaacggtggtggaaagcaagcactagaaaccgtccaacgactccttcctgttctctgtcaagcacatggtttgactcctcagcaggtcgtcgcaattgcatcaaacaatggaggcaaacaagctttagaaacagtacaaagactattgcccgttctttgccaagcgcatgggttaactcccgaacaagtcgttgccattgcaagtaacggaggaggtaaacaagctctcgaaacggttcaagcacttttacccgttctctgtcaagcacatggactcacacctgaacaagtagttgctatcgcatcgcatgatggtggaaaacaagcactggaaactgtacaaagacttttgccagttttatgtcaagcgcacggtcttactcctcaacaagttgtcgccattgcctctaatggaggtggaaaacaagctcttgaaactgtccagagacttctgcccgttctatgtcaggctcatgggctaacccctcaacaggttgttgcaatcgcatctaataatggaggaaaacaagctttagaaactgtccaacgactactgcccgttctctgccaagcacacggacttacaccacaacaggttgtagctatagctagcaatggtggcggtaaacaggctttggaaacagtacagcggcttctaccagtcttatgccaagcccacgggcttactcctcaacaagttgtcgccattgcctctaatggaggtggaaaacaagctcttgaaactgtccagagacttctgcccgttctatgtcaggctcatgggcttactcctgaacaggttgtcgcaatagcttcaaacggtggcggaaaacaagctcttgaaacagtgcaac</w:t>
      </w:r>
      <w:r w:rsidRPr="006A55A9">
        <w:lastRenderedPageBreak/>
        <w:t>gtctccttcccgtcctctgtcaggctcacggacttacgcccgaacaagttgttgctatagcttcgaatattggtggaaaacaagctctcgaaaccgtccaaaggctcctcccagtactttgccaagcacatggattaacccctgagcaagtagttgcaattgcctcgaacaatggaggaaagcaagcattagaaactgttcagagacttttgcctgtcctgtgtcaagcccacggtcttacaccagagcaggttgtcgctatagcttctaacattggtggaaagcaagctcttgagactgtgcaacgtttgcttccagtcctctgtcaagcacacggactcactccacaacaggtggttgcaattgcttcaaatggcggtggcaaacaagcattagagactgtacagagactacttcctgttctttgtcaagcacaagggctcacccctgagcaggtagtcgctatcgcctcaaatggtggcgggaagcaggccctggagactgttcagagactactgcccgtcctatgtcaggctcacggtctaacaccacaacaagtcgtcgcaatcgctagtcatgacggaggtcgacctgctctagagtcgatagtcgcacaactatcacgacctgatcccgctcttgcagcattgacaaacgatcatttagtcgcacttgcatgtttaggaggacgaccagcacttgatgccgttaagaaaggactaccgcacgcccctgcattgattaaaagaacaaacagacgaatcccggagagaacttcacatcgtgtagccaagcaacttgtcaaaagtgaactggaggagaagaaatctgaacttcgtcataaattgaaata</w:t>
      </w:r>
      <w:r w:rsidRPr="006A55A9">
        <w:lastRenderedPageBreak/>
        <w:t>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gagacggaaatttaataacggcgagataaacttttga</w:t>
      </w:r>
    </w:p>
    <w:p w:rsidR="00FD36E2" w:rsidRPr="003B7FD0" w:rsidRDefault="00FD36E2" w:rsidP="00FD36E2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3B7FD0">
        <w:rPr>
          <w:rFonts w:ascii="Times New Roman" w:hAnsi="Times New Roman" w:cs="Times New Roman"/>
          <w:sz w:val="24"/>
          <w:szCs w:val="24"/>
        </w:rPr>
        <w:t>Nucleotide sequences of forward TALEN.</w:t>
      </w:r>
    </w:p>
    <w:p w:rsidR="00FD36E2" w:rsidRPr="003B7FD0" w:rsidRDefault="003F5353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5</w:t>
      </w:r>
      <w:r w:rsidR="00FD36E2" w:rsidRPr="003B7FD0">
        <w:rPr>
          <w:rFonts w:ascii="Times New Roman" w:hAnsi="Times New Roman" w:cs="Times New Roman"/>
          <w:b/>
          <w:sz w:val="24"/>
          <w:szCs w:val="24"/>
        </w:rPr>
        <w:t xml:space="preserve"> Amino acid sequences of forward effectors E3</w:t>
      </w:r>
    </w:p>
    <w:p w:rsidR="00FD36E2" w:rsidRPr="006E7C92" w:rsidRDefault="00FD36E2" w:rsidP="00FD36E2">
      <w:pPr>
        <w:ind w:left="360"/>
        <w:rPr>
          <w:rFonts w:cstheme="minorHAnsi"/>
        </w:rPr>
      </w:pPr>
      <w:r w:rsidRPr="006E7C92">
        <w:rPr>
          <w:rFonts w:cstheme="minorHAnsi"/>
        </w:rPr>
        <w:t xml:space="preserve">&gt;E3 </w:t>
      </w:r>
      <w:r>
        <w:rPr>
          <w:rFonts w:cstheme="minorHAnsi"/>
        </w:rPr>
        <w:t>(Forward TALEN) amino acid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EC3EAF">
        <w:rPr>
          <w:rFonts w:ascii="Courier New" w:eastAsia="Times New Roman" w:hAnsi="Courier New" w:cs="Courier New"/>
          <w:color w:val="FF0000"/>
          <w:sz w:val="20"/>
          <w:szCs w:val="20"/>
        </w:rPr>
        <w:t>MAPKKKRKVEPGSPGGQSL</w:t>
      </w:r>
      <w:r w:rsidRPr="00742829">
        <w:rPr>
          <w:rFonts w:ascii="Courier New" w:eastAsia="Times New Roman" w:hAnsi="Courier New" w:cs="Courier New"/>
          <w:sz w:val="20"/>
          <w:szCs w:val="20"/>
        </w:rPr>
        <w:t>MDPIRSRTPSPARELLSGPQPDGVQPTADRGVSP</w:t>
      </w:r>
      <w:r w:rsidRPr="00742829">
        <w:rPr>
          <w:rFonts w:ascii="Courier New" w:eastAsia="Times New Roman" w:hAnsi="Courier New" w:cs="Courier New"/>
          <w:sz w:val="20"/>
          <w:szCs w:val="20"/>
        </w:rPr>
        <w:lastRenderedPageBreak/>
        <w:t>PAGGPLDGLPARRTMSRTRLPSPPAPSPAFSADSFSDLLRQFDPSLFNTSLFDSLPPFGAHHTEAATGEWDEVQSGLRAADAPPPTMRVAVTAARPPRAKPAPRRRAAQPSDASPAAQVDLRTLGYSQQQQEKIKPKVRSTVAQHHEALVGHGFTHAHIVALSQHPAALGTVAVKYQDMIAALPEATHEAIVGVGKQWSGARALEALLTVAGELRGPPLQLDTGQLLKIAKRGGVTAVEAVHAWRNALTGAPLN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A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HD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Q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HD</w:t>
      </w:r>
      <w:r w:rsidRPr="00742829">
        <w:rPr>
          <w:rFonts w:ascii="Courier New" w:eastAsia="Times New Roman" w:hAnsi="Courier New" w:cs="Courier New"/>
          <w:sz w:val="20"/>
          <w:szCs w:val="20"/>
        </w:rPr>
        <w:t>GG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D36E2" w:rsidRPr="00742829" w:rsidRDefault="00FD36E2" w:rsidP="00FD36E2">
      <w:pPr>
        <w:spacing w:after="0" w:line="240" w:lineRule="auto"/>
        <w:ind w:left="360"/>
        <w:rPr>
          <w:rFonts w:ascii="Courier New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RPALESIVAQLSRPDPALAALTNDHLVALACLGGRPALDAVKKGLPHAPALIKRTNRRIPERTSHRVA</w:t>
      </w:r>
      <w:r w:rsidRPr="00EC3EAF">
        <w:rPr>
          <w:rFonts w:ascii="Courier New" w:eastAsia="Times New Roman" w:hAnsi="Courier New" w:cs="Courier New"/>
          <w:color w:val="FF0000"/>
          <w:sz w:val="20"/>
          <w:szCs w:val="20"/>
        </w:rPr>
        <w:t>KQLVKSELEEKKSELRHKL</w:t>
      </w:r>
      <w:r w:rsidRPr="00EC3EAF">
        <w:rPr>
          <w:rFonts w:ascii="Courier New" w:eastAsia="Times New Roman" w:hAnsi="Courier New" w:cs="Courier New"/>
          <w:color w:val="FF0000"/>
          <w:sz w:val="20"/>
          <w:szCs w:val="20"/>
        </w:rPr>
        <w:lastRenderedPageBreak/>
        <w:t>KYVPHEYIELIEIARNSTQDRILEMKVMEFFMKVYGYRGKHLGGSRKPDGAIYTVGSPIDYGVIVDTKAYSGGYNLPIGQADEMQRYVEENQTRNKHINPNEWWKVYPSSVTEFKFLFVSGHFKGNYKAQLTRLNHITNCNGAVLSVEELLIGGEMIKAGTLTLEEVRRKFNNGEINF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 xml:space="preserve"> </w:t>
      </w:r>
    </w:p>
    <w:p w:rsidR="00FD36E2" w:rsidRDefault="00FD36E2" w:rsidP="00FD36E2">
      <w:pPr>
        <w:ind w:left="360"/>
        <w:rPr>
          <w:rStyle w:val="feature"/>
          <w:rFonts w:cstheme="minorHAnsi"/>
        </w:rPr>
      </w:pPr>
    </w:p>
    <w:p w:rsidR="00FD36E2" w:rsidRPr="003B7FD0" w:rsidRDefault="00FD36E2" w:rsidP="003B7FD0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SV40 nuclear localization signal (red) fused to N-terminal of Hax3, followed by repeat variable </w:t>
      </w:r>
      <w:proofErr w:type="spellStart"/>
      <w:r w:rsidRPr="003B7FD0">
        <w:rPr>
          <w:rStyle w:val="feature"/>
          <w:rFonts w:ascii="Times New Roman" w:hAnsi="Times New Roman" w:cs="Times New Roman"/>
          <w:sz w:val="24"/>
          <w:szCs w:val="24"/>
        </w:rPr>
        <w:t>diresidues</w:t>
      </w:r>
      <w:proofErr w:type="spellEnd"/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 (RVD) for forward target binding (with codes in red, </w:t>
      </w:r>
      <w:r w:rsidRPr="003B7FD0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3B7F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 codes for T, NN for G/A, HD for C and NI for A)</w:t>
      </w:r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, truncated Hax3 C-terminal and </w:t>
      </w:r>
      <w:proofErr w:type="spellStart"/>
      <w:r w:rsidRPr="003B7FD0">
        <w:rPr>
          <w:rStyle w:val="feature"/>
          <w:rFonts w:ascii="Times New Roman" w:hAnsi="Times New Roman" w:cs="Times New Roman"/>
          <w:sz w:val="24"/>
          <w:szCs w:val="24"/>
        </w:rPr>
        <w:t>FokI</w:t>
      </w:r>
      <w:proofErr w:type="spellEnd"/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 catalytic domain (red).</w:t>
      </w:r>
    </w:p>
    <w:p w:rsidR="00FD36E2" w:rsidRDefault="00FD36E2" w:rsidP="00FD36E2">
      <w:pPr>
        <w:ind w:left="360"/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Default="00FD36E2" w:rsidP="00FD36E2">
      <w:pPr>
        <w:shd w:val="clear" w:color="auto" w:fill="FFFFFF"/>
        <w:rPr>
          <w:rFonts w:cs="Arial"/>
          <w:b/>
        </w:rPr>
      </w:pPr>
    </w:p>
    <w:p w:rsidR="00FD36E2" w:rsidRPr="003B7FD0" w:rsidRDefault="003F5353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6</w:t>
      </w:r>
      <w:r w:rsidR="00FD36E2" w:rsidRPr="003B7FD0">
        <w:rPr>
          <w:rFonts w:ascii="Times New Roman" w:hAnsi="Times New Roman" w:cs="Times New Roman"/>
          <w:b/>
          <w:sz w:val="24"/>
          <w:szCs w:val="24"/>
        </w:rPr>
        <w:t xml:space="preserve"> Nucleotide sequences of reverse effectors E4</w:t>
      </w:r>
    </w:p>
    <w:p w:rsidR="00FD36E2" w:rsidRDefault="00FD36E2" w:rsidP="00FD36E2">
      <w:pPr>
        <w:ind w:left="360"/>
      </w:pPr>
      <w:r>
        <w:t>&gt;E4 (Reverse TALEN) DNA</w:t>
      </w:r>
    </w:p>
    <w:p w:rsidR="00FD36E2" w:rsidRDefault="00FD36E2" w:rsidP="00FD36E2">
      <w:pPr>
        <w:ind w:left="360"/>
      </w:pPr>
      <w:r w:rsidRPr="006A55A9">
        <w:t>atggctcccaaaaagaagagaaaggtagaaccaggatcacctggtggacaatcacttatggacccaatacgaagcagaacgccatcaccagctagggaacttctctctggaccacagcctgatggagttcagccaactgcagatcgaggtgtttctccgccagccggtggccctttagatggactcccagcaagaagaacaatgtcccgtaccagactcccaagtccccctgccccgtcgccagccttttcagctgactccttctctgatcttcttaggcaatttgacccttctcttttcaatacatcccttttcgattcacttcctcctttcggcgcacatcatactgaggcagccaccggcgaatgggacgaagtccaaagtggtttaagggcagctgatgctccaccaccgacgatgagagtcgctgttaccgccgcacgtcctcctagagccaagccagcccctagaagacgagctgcgcaaccctccgatgcaagccctgcagctcaagtagaccttcgaacactaggttactcccagcaacaacaagaaaaaataaagccaaaggttagatcaacagttgcacaacatcacgaagccctagtcggacacggatttacacatgctcatatcgtggctctttcacaacatcctgcagctcttggaacagtcgctgtcaaatatca</w:t>
      </w:r>
      <w:r w:rsidRPr="006A55A9">
        <w:lastRenderedPageBreak/>
        <w:t>ggatatgattgctgcattgccagaagctactcacgaagctatcgtcggagttgggaaacaatggtcaggcgcaagagcattagaggcgcttctcaccgtagctggtgaattacgaggtcctccactccaattggatactgggcaattattaaaaatcgctaaacgaggtggagtcactgctgtcgaagccgttcatgcatggcgtaacgctctcacgggggccccactaaaccttaccccacaacaagttgtggcaatagcttctaatggaggtggtaaacaagcccttgagacggttcaaagacttctaccagttctttgtcaggcacatggattgaccccacaacaggtcgtagcaatcgcatctaacattggtggtaagcaagctcttgaaacggtacaaagattacttcccgtgctttgtcaagctcatggactcactcctcaacaagtggtcgctattgcaagtaatattggtggaaagcaagcactagaaaccgtccaacgactccttcctgttctctgtcaagcacatggtttgactcctcagcaggtcgtcgcaattgcatcaaataacggaggcaaacaagctttagaaacagtacaaagactattgcccgttctttgccaagcgcatgggttaactcccgaacaagtcgttgccattgcaagtaacaatggaggtaaacaagctctcgaaacggttcaagcacttttacccgttctctgtcaagcacatggactcacacctgaacaagtagttgctatcgcatcgaataatggtggaaaacaagcactggaaactgtacaaagactttt</w:t>
      </w:r>
      <w:r w:rsidRPr="006A55A9">
        <w:lastRenderedPageBreak/>
        <w:t>gccagttttatgtcaagcgcacggtcttactcctcaacaagttgtcgccattgcctctcatgatggtggaaaacaagctcttgaaactgtccagagacttctgcccgttctatgtcaggctcatgggctaacccctcaacaggttgttgcaatcgcatctaatggtggaggaaaacaagctttagaaactgtccaacgactactgcccgttctctgccaagcacacggacttacaccacaacaggttgtagctatagctagcaatattggcggtaaacaggctttggaaacagtacagcggcttctaccagtcttatgccaagcccacgggcttactcctcaacaagttgtcgccattgcctctaacggaggtggaaaacaagctcttgaaactgtccagagacttctgcccgttctatgtcaggctcatgggcttactcctgaacaggttgtcgcaatagcttcaaacattggcggaaaacaagctcttgaaacagtgcaacgtctccttcccgtcctctgtcaggctcacggacttacgcccgaacaagttgttgctatagcttcgaatattggtggaaaacaagctctcgaaaccgtccaaaggctcctcccagtactttgccaagcacatggattaacccctgagcaagtagttgcaattgcctcgcacgatggaggaaagcaagcattagaaactgttcagagacttttgcctgtcctgtgtcaagcccacggtcttacaccagagcaggttgtcgctatagcttctaatatcggtggaaagcaagctcttgagactgtgcaacgtttgcttccagtcctctgtcaagcacacggactcac</w:t>
      </w:r>
      <w:r w:rsidRPr="006A55A9">
        <w:lastRenderedPageBreak/>
        <w:t>tccacaacaggtggttgcaattgcttcaaataatggtggcaaacaagcattagagactgtacagagactacttcctgttctttgtcaagcacaagggctcacccctgagcaggtagtcgctatcgcctcacacgacggcgggaagcaggccctggagactgttcagagactactgcccgtcctatgtcaggctcacggtctaacaccacaacaagtcgtcgcaatcgctagtaatattggaggtcgacctgctctagagtcgatagtcgcacaactatcacgacctgatcccgctcttgcagcattgacaaacgatcatttagtcgcacttgcatgtttaggaggacgaccagcacttgatgccgttaagaaaggactaccgcacgcccctgcattgattaaaagaacaaacagacgaatcccggagagaacttcacatcgtgtagccaagcaacttg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</w:t>
      </w:r>
      <w:r w:rsidRPr="006A55A9">
        <w:lastRenderedPageBreak/>
        <w:t>gaaacaaacatatcaaccctaatgaatggtggaaagtctatccatcttctgtaacggaatttaagtttttatttgtgagtggtcactttaaaggaaactacaaagctcagcttacacgattaaatcatatcactaattgtaatggagctgttcttagtgtagaagagcttttaattggtggagaaatgattaaagccggcacattaaccttagaggaagtgagacggaaatttaataacggcgagataaacttttga</w:t>
      </w:r>
    </w:p>
    <w:p w:rsidR="00FD36E2" w:rsidRPr="003B7FD0" w:rsidRDefault="00FD36E2" w:rsidP="00FD36E2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3B7FD0">
        <w:rPr>
          <w:rFonts w:ascii="Times New Roman" w:hAnsi="Times New Roman" w:cs="Times New Roman"/>
          <w:sz w:val="24"/>
          <w:szCs w:val="24"/>
        </w:rPr>
        <w:t>Nucleotide sequences of forward TALEN.</w:t>
      </w:r>
    </w:p>
    <w:p w:rsidR="00FD36E2" w:rsidRPr="003B7FD0" w:rsidRDefault="003F5353" w:rsidP="00FD36E2">
      <w:pPr>
        <w:shd w:val="clear" w:color="auto" w:fill="FFFFFF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7</w:t>
      </w:r>
      <w:r w:rsidR="00FD36E2" w:rsidRPr="003B7FD0">
        <w:rPr>
          <w:rFonts w:ascii="Times New Roman" w:hAnsi="Times New Roman" w:cs="Times New Roman"/>
          <w:b/>
          <w:sz w:val="24"/>
          <w:szCs w:val="24"/>
        </w:rPr>
        <w:t xml:space="preserve"> Amino acid sequences of reverse effectors E4</w:t>
      </w:r>
    </w:p>
    <w:p w:rsidR="00FD36E2" w:rsidRDefault="00FD36E2" w:rsidP="00FD36E2">
      <w:pPr>
        <w:ind w:left="360"/>
      </w:pPr>
      <w:r>
        <w:t xml:space="preserve">&gt;E4 (Reverse TALEN) amino acid 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CD3172">
        <w:rPr>
          <w:rFonts w:ascii="Courier New" w:eastAsia="Times New Roman" w:hAnsi="Courier New" w:cs="Courier New"/>
          <w:color w:val="FF0000"/>
          <w:sz w:val="20"/>
          <w:szCs w:val="20"/>
        </w:rPr>
        <w:t>MAPKKKRKVEPGSPGGQSL</w:t>
      </w:r>
      <w:r w:rsidRPr="00742829">
        <w:rPr>
          <w:rFonts w:ascii="Courier New" w:eastAsia="Times New Roman" w:hAnsi="Courier New" w:cs="Courier New"/>
          <w:sz w:val="20"/>
          <w:szCs w:val="20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KRGGVTAVEAVHAWRNALTGAPLN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lastRenderedPageBreak/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A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HD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G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HD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N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Q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E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HD</w:t>
      </w:r>
      <w:r w:rsidRPr="00742829">
        <w:rPr>
          <w:rFonts w:ascii="Courier New" w:eastAsia="Times New Roman" w:hAnsi="Courier New" w:cs="Courier New"/>
          <w:sz w:val="20"/>
          <w:szCs w:val="20"/>
        </w:rPr>
        <w:t>GGKQALETVQRLLPVLCQAHG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LTPQQVVAIAS</w:t>
      </w:r>
      <w:r w:rsidRPr="006B1A69">
        <w:rPr>
          <w:rFonts w:ascii="Courier New" w:eastAsia="Times New Roman" w:hAnsi="Courier New" w:cs="Courier New"/>
          <w:color w:val="FF0000"/>
          <w:sz w:val="20"/>
          <w:szCs w:val="20"/>
        </w:rPr>
        <w:t>NI</w:t>
      </w:r>
      <w:r w:rsidRPr="00742829">
        <w:rPr>
          <w:rFonts w:ascii="Courier New" w:eastAsia="Times New Roman" w:hAnsi="Courier New" w:cs="Courier New"/>
          <w:sz w:val="20"/>
          <w:szCs w:val="20"/>
        </w:rPr>
        <w:t>GG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D36E2" w:rsidRDefault="00FD36E2" w:rsidP="00FD36E2">
      <w:pPr>
        <w:spacing w:after="0" w:line="240" w:lineRule="auto"/>
        <w:ind w:left="36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742829">
        <w:rPr>
          <w:rFonts w:ascii="Courier New" w:eastAsia="Times New Roman" w:hAnsi="Courier New" w:cs="Courier New"/>
          <w:sz w:val="20"/>
          <w:szCs w:val="20"/>
        </w:rPr>
        <w:t>RPALESIVAQLSRPDPALAALTNDHLVALACLGGRPALDAVKKGLPHAPALIKRTNRRIPERTSHRVA</w:t>
      </w:r>
      <w:r w:rsidRPr="00EC3EAF">
        <w:rPr>
          <w:rFonts w:ascii="Courier New" w:eastAsia="Times New Roman" w:hAnsi="Courier New" w:cs="Courier New"/>
          <w:color w:val="FF0000"/>
          <w:sz w:val="20"/>
          <w:szCs w:val="20"/>
        </w:rPr>
        <w:t>KQLVKSELEEKKSELRHKLKYVPHEYIELIEIARNSTQDRILEMKVMEFFMKVYGYRGKHLGGSRKPDGAIYTVGSPIDYGVIVDTKAYSGGYNLPIGQADEMQRYVEENQTRNKHINPNEWWKVYPSSVTEFKFLFVSGHFKGNYKAQLTRLNHITNCNGAVLSVEELLIGGEMIKAGTLTLEEVRRKFNNGEINF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 xml:space="preserve"> </w:t>
      </w: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</w:p>
    <w:p w:rsidR="00FD36E2" w:rsidRPr="003B7FD0" w:rsidRDefault="00FD36E2" w:rsidP="003B7FD0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SV40 nuclear localization signal (red) fused to N-terminal of Hax3, followed by repeat variable </w:t>
      </w:r>
      <w:proofErr w:type="spellStart"/>
      <w:r w:rsidRPr="003B7FD0">
        <w:rPr>
          <w:rStyle w:val="feature"/>
          <w:rFonts w:ascii="Times New Roman" w:hAnsi="Times New Roman" w:cs="Times New Roman"/>
          <w:sz w:val="24"/>
          <w:szCs w:val="24"/>
        </w:rPr>
        <w:t>diresidues</w:t>
      </w:r>
      <w:proofErr w:type="spellEnd"/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 (RVD) for reverse target binding (with codes in red, </w:t>
      </w:r>
      <w:r w:rsidRPr="003B7FD0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3B7F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G codes for T, NN for G/A, HD for C </w:t>
      </w:r>
      <w:r w:rsidRPr="003B7F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and NI for A)</w:t>
      </w:r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, truncated Hax3 C-terminal and </w:t>
      </w:r>
      <w:proofErr w:type="spellStart"/>
      <w:r w:rsidRPr="003B7FD0">
        <w:rPr>
          <w:rStyle w:val="feature"/>
          <w:rFonts w:ascii="Times New Roman" w:hAnsi="Times New Roman" w:cs="Times New Roman"/>
          <w:sz w:val="24"/>
          <w:szCs w:val="24"/>
        </w:rPr>
        <w:t>FokI</w:t>
      </w:r>
      <w:proofErr w:type="spellEnd"/>
      <w:r w:rsidRPr="003B7FD0">
        <w:rPr>
          <w:rStyle w:val="feature"/>
          <w:rFonts w:ascii="Times New Roman" w:hAnsi="Times New Roman" w:cs="Times New Roman"/>
          <w:sz w:val="24"/>
          <w:szCs w:val="24"/>
        </w:rPr>
        <w:t xml:space="preserve"> catalytic domain (red).</w:t>
      </w:r>
    </w:p>
    <w:p w:rsidR="00FD36E2" w:rsidRDefault="00FD36E2" w:rsidP="00FD36E2">
      <w:pPr>
        <w:spacing w:line="360" w:lineRule="auto"/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caps/>
          <w:sz w:val="20"/>
          <w:szCs w:val="20"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Pr="003B7FD0" w:rsidRDefault="00FD36E2" w:rsidP="00FD36E2">
      <w:pPr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7FD0">
        <w:rPr>
          <w:rFonts w:ascii="Times New Roman" w:eastAsia="Times New Roman" w:hAnsi="Times New Roman" w:cs="Times New Roman"/>
          <w:b/>
          <w:caps/>
          <w:sz w:val="24"/>
          <w:szCs w:val="24"/>
        </w:rPr>
        <w:t>F</w:t>
      </w:r>
      <w:r w:rsidR="003F5353">
        <w:rPr>
          <w:rFonts w:ascii="Times New Roman" w:eastAsia="Times New Roman" w:hAnsi="Times New Roman" w:cs="Times New Roman"/>
          <w:b/>
          <w:sz w:val="24"/>
          <w:szCs w:val="24"/>
        </w:rPr>
        <w:t>ig. S8</w:t>
      </w:r>
      <w:r w:rsidRPr="003B7FD0">
        <w:rPr>
          <w:rFonts w:ascii="Times New Roman" w:eastAsia="Times New Roman" w:hAnsi="Times New Roman" w:cs="Times New Roman"/>
          <w:b/>
          <w:sz w:val="24"/>
          <w:szCs w:val="24"/>
        </w:rPr>
        <w:t xml:space="preserve"> Junction sequences at the right border side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C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3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CGGCCATGCCATCTATAAA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GCTTTCTGCACCTCATTTTTTTCATCTTCTATCTG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 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25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TTCTATTATAATTTCTCTCG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G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C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TTCTATTATAATTTCTCTC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CCTTCAAATTTCTCTTTAAGGTTAGAAATCT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.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.********************** 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D04F8E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D04F8E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C1044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ATTTTTGGTC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G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2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A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ATTTTTGGTTTTTGTCTG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CTCGAATTAGCTAATCAGGTGCTGTTATAGC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 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******:***.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C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C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T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C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C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TAATTTTGAGTTTTTTTTC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GTCTTGATGGAAAAGGCCTAAAATTTGAGT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 *************************** 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G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CGTTGGTTC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9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C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CGTTGGTTTGATGGAAAAG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ACAATTGGAGTTTTCCCCGTTGTTTTGATGAAAAA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 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**** **********.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CCCTAGTTTGAGAT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TGTCGATTCGATTCTAAAGGTTTAAAATTAGAG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CCCCTAGTTTGAGATTTT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-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CCCCTAGTTTGG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7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ccctagtttgagattt</w:t>
      </w:r>
      <w:proofErr w:type="spellEnd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CCCCTAGTTTGAGATTT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**********.*****     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ACATTTGTTTGATGAAAAA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TAAAATTTGAGTTTTTTTACGTTGGTTTGATG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5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Deduced        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GGCCTACAATTGGAGTTT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TTGTTTTGATGAAAAAGCCCCTAGTTTGAGA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Deduced        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----------------------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0      TTTTCTGTCGATTCGATC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G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TTTCTGTCGATTCGATT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GTTTAAAATTAGAGTTTTTACATTTATTTGATG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 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******.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AAGGCCC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3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G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AGGCCTTAAATTTGAG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CGGTTGATTTGATGAAAAAGCCCTAGAATTTGTG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 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.************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9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TTCGTCGGTTTGATTCTGAA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CTAAAATTTGAGTTTCTCCGGCTGTTTTGA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G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7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-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GCCCTAAATTTGAGTTTCTC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GCTGTTTTGATGAAAAAGCCCTAAATTTGAGTTTT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.***************** 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N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2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-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C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C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CCCGTGTTTTAGC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G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GAGTGTGAA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8       CCCCGTGTTTTAGATTGTTTG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TTTAATTCTCGAATCAGCTAATCAGGCAGTGTGAG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.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 *.**** *************** * **** **.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GCCCTAAAT-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C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GCCCTAAATT-TGAG-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GCCCTAA-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GCCCTAA-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GCCCTAAAA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9 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GCCCTAAA-TTTGAGTTTTT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GCCCTAAA-TTTGAGTTTT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TTGTTCTGATTGTTGTTTTTATGAATTTGCAG</w:t>
      </w:r>
      <w:r w:rsidRPr="001F4D5C">
        <w:rPr>
          <w:rFonts w:ascii="Courier New" w:eastAsia="Times New Roman" w:hAnsi="Courier New" w:cs="Courier New"/>
          <w:sz w:val="16"/>
          <w:szCs w:val="16"/>
          <w:highlight w:val="red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    **** *** 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 ****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GATCTTTGTGAG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7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GATCTTTGTGACAACTT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CCTN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GATCTTTGTGAAAACTCTCA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CGGAAAGACTATCACTCTAGAGGTGGAAAGTTCTGAT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 **** 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 ** *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N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A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CAACCGACAACGTTAC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6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AATCGACAACGTCAAGGA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C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CAATCGACAACGTTAAGGCTA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ATCCAGGATA-AGGAAGGAATTCCCCCGGATCAGCAA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 ********* *.**.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.******** ********* 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GGCTTATCTTCGCCGGA-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G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T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20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GGCTTATT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-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GGCTTATCTTCGCCGGAAAG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GTTGGAGGACGGACGTACTCTAGCTGATTACAACA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 ********* 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 ** *******.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F4D5C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F4D5C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F4D5C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AGAA-NN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NGCTCCGTCTACGTGGG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CGCTGGG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7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CG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G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G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C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CAGAAGGAGTCTACCCTCCA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GGTGCTCCGTCTACGTGGAGGT</w:t>
      </w:r>
      <w:r w:rsidRPr="001C1044">
        <w:rPr>
          <w:rFonts w:ascii="Courier New" w:eastAsia="Times New Roman" w:hAnsi="Courier New" w:cs="Courier New"/>
          <w:sz w:val="16"/>
          <w:szCs w:val="16"/>
          <w:highlight w:val="green"/>
          <w:lang w:val="en"/>
        </w:rPr>
        <w:t>ATG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CGGCTGCTG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.***   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***.*********.*****.**** ****** ****  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2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GCACCATCTCCACGTTTN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7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TCACCATCTCCATGTTTCTCCA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AAACCCTACCTCCATCTTCCTCCAAATCTTCCACCAT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*********** **** 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CTTCCTAGATCTACCTTCCC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6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CTTCCTAGATCTG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G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CA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CTTCCTAGATCTACCTTCCCTT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TCCACAATCACCCTCAAAAAGCCTCACCCCTTCATCT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:**********.******** 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.*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15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0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A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2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CCCACACCCATCATCATCGTC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GTGGTTTCGCCGTTTCCAATGTCGTCATATCCACTACC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**********************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>********************.*****************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5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2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5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5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CCC-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3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7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4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6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Targeted-line-20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9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8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6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 xml:space="preserve">Deduced               </w:t>
      </w:r>
      <w:proofErr w:type="spellStart"/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  <w:proofErr w:type="spellEnd"/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3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7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2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0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9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1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1C1044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1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D04F8E" w:rsidRDefault="00FD36E2" w:rsidP="00FD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C1044">
        <w:rPr>
          <w:rFonts w:ascii="Courier New" w:eastAsia="Times New Roman" w:hAnsi="Courier New" w:cs="Courier New"/>
          <w:sz w:val="16"/>
          <w:szCs w:val="16"/>
          <w:lang w:val="en"/>
        </w:rPr>
        <w:t>Targeted-line-8       ACCCATAACGACGTTTCTGAAC</w:t>
      </w:r>
      <w:r w:rsidRPr="001C1044">
        <w:rPr>
          <w:rFonts w:ascii="Courier New" w:eastAsia="Times New Roman" w:hAnsi="Courier New" w:cs="Courier New"/>
          <w:sz w:val="16"/>
          <w:szCs w:val="16"/>
          <w:highlight w:val="lightGray"/>
          <w:lang w:val="en"/>
        </w:rPr>
        <w:t>CTGAAACATTCGTTTCCCGT</w:t>
      </w:r>
    </w:p>
    <w:p w:rsidR="00FD36E2" w:rsidRPr="00D04F8E" w:rsidRDefault="00FD36E2" w:rsidP="00FD36E2">
      <w:pPr>
        <w:ind w:left="720"/>
        <w:rPr>
          <w:rFonts w:ascii="Courier New" w:hAnsi="Courier New" w:cs="Courier New"/>
          <w:sz w:val="16"/>
          <w:szCs w:val="16"/>
        </w:rPr>
      </w:pP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</w:t>
      </w:r>
      <w:r w:rsidRPr="00D04F8E">
        <w:rPr>
          <w:rFonts w:ascii="Courier New" w:eastAsia="Times New Roman" w:hAnsi="Courier New" w:cs="Courier New"/>
          <w:sz w:val="16"/>
          <w:szCs w:val="16"/>
          <w:lang w:val="en"/>
        </w:rPr>
        <w:t xml:space="preserve"> ************************************ ** **</w:t>
      </w:r>
    </w:p>
    <w:p w:rsidR="00FD36E2" w:rsidRPr="00C87680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Pr="003B7FD0" w:rsidRDefault="00FD36E2" w:rsidP="003B7FD0">
      <w:pPr>
        <w:spacing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Junction sequence of 20 targeted transgenic lines at </w:t>
      </w:r>
      <w:del w:id="1" w:author="Forsyth, Adrienne" w:date="2016-09-27T16:20:00Z">
        <w:r w:rsidRPr="003B7FD0" w:rsidDel="00E0721E">
          <w:rPr>
            <w:rFonts w:ascii="Times New Roman" w:eastAsia="Times New Roman" w:hAnsi="Times New Roman" w:cs="Times New Roman"/>
            <w:sz w:val="24"/>
            <w:szCs w:val="24"/>
          </w:rPr>
          <w:delText>right border</w:delText>
        </w:r>
      </w:del>
      <w:ins w:id="2" w:author="Forsyth, Adrienne" w:date="2016-09-27T16:20:00Z">
        <w:r w:rsidR="00E0721E">
          <w:rPr>
            <w:rFonts w:ascii="Times New Roman" w:eastAsia="Times New Roman" w:hAnsi="Times New Roman" w:cs="Times New Roman"/>
            <w:sz w:val="24"/>
            <w:szCs w:val="24"/>
          </w:rPr>
          <w:t>the RB</w:t>
        </w:r>
      </w:ins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side. The first red highlighted position is the start nucleotide of promoter-less </w:t>
      </w:r>
      <w:proofErr w:type="spellStart"/>
      <w:r w:rsidRPr="003B7FD0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ALS</w:t>
      </w:r>
      <w:proofErr w:type="spellEnd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gene cassette as shown in Fig. 6. The deduced sequence 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hows the sequence of a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driven </w:t>
      </w:r>
      <w:proofErr w:type="spellStart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mStALS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cassette. The red highlighted ATG is the start of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Monomer and the green highlighted ATG is the start of </w:t>
      </w:r>
      <w:proofErr w:type="spellStart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ALS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. The forward primer HD175F (within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promoter) and reverse primer HD198 (within </w:t>
      </w:r>
      <w:proofErr w:type="spellStart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ALS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coding) are gray highlighted. All twenty lines show the promoter-less </w:t>
      </w:r>
      <w:proofErr w:type="spellStart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ALS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cassette in the construct fused to endogenous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promoter without additional nucleotides akin to a designed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promoter driven </w:t>
      </w:r>
      <w:proofErr w:type="spellStart"/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ALS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cassette. Line 25 has an extra ~160 </w:t>
      </w:r>
      <w:proofErr w:type="spellStart"/>
      <w:r w:rsidRPr="003B7FD0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nucleotides from </w:t>
      </w:r>
      <w:r w:rsidRPr="003B7FD0">
        <w:rPr>
          <w:rFonts w:ascii="Times New Roman" w:eastAsia="Times New Roman" w:hAnsi="Times New Roman" w:cs="Times New Roman"/>
          <w:i/>
          <w:sz w:val="24"/>
          <w:szCs w:val="24"/>
        </w:rPr>
        <w:t>StUbi7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 xml:space="preserve"> intron region.</w:t>
      </w: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3B7FD0" w:rsidRDefault="003B7FD0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3B7FD0" w:rsidRDefault="003B7FD0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FD36E2" w:rsidRPr="003B7FD0" w:rsidRDefault="00FD36E2" w:rsidP="00FD36E2">
      <w:pPr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7FD0">
        <w:rPr>
          <w:rFonts w:ascii="Times New Roman" w:eastAsia="Times New Roman" w:hAnsi="Times New Roman" w:cs="Times New Roman"/>
          <w:b/>
          <w:caps/>
          <w:sz w:val="24"/>
          <w:szCs w:val="24"/>
        </w:rPr>
        <w:t>F</w:t>
      </w:r>
      <w:r w:rsidR="003F5353">
        <w:rPr>
          <w:rFonts w:ascii="Times New Roman" w:eastAsia="Times New Roman" w:hAnsi="Times New Roman" w:cs="Times New Roman"/>
          <w:b/>
          <w:sz w:val="24"/>
          <w:szCs w:val="24"/>
        </w:rPr>
        <w:t>ig. S9</w:t>
      </w:r>
      <w:r w:rsidRPr="003B7FD0">
        <w:rPr>
          <w:rFonts w:ascii="Times New Roman" w:eastAsia="Times New Roman" w:hAnsi="Times New Roman" w:cs="Times New Roman"/>
          <w:b/>
          <w:sz w:val="24"/>
          <w:szCs w:val="24"/>
        </w:rPr>
        <w:t xml:space="preserve"> Southern blot on selected lines with probes from TALEN vector components </w:t>
      </w:r>
    </w:p>
    <w:p w:rsidR="00FD36E2" w:rsidRPr="003E45D4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zh-CN"/>
        </w:rPr>
        <w:lastRenderedPageBreak/>
        <w:drawing>
          <wp:inline distT="0" distB="0" distL="0" distR="0" wp14:anchorId="6F6FC534" wp14:editId="2DED543A">
            <wp:extent cx="5944235" cy="42189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21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36E2" w:rsidRPr="003B7FD0" w:rsidRDefault="00FD36E2" w:rsidP="003B7FD0">
      <w:pPr>
        <w:spacing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3B7FD0">
        <w:rPr>
          <w:rFonts w:ascii="Times New Roman" w:eastAsia="Times New Roman" w:hAnsi="Times New Roman" w:cs="Times New Roman"/>
          <w:caps/>
          <w:sz w:val="24"/>
          <w:szCs w:val="24"/>
        </w:rPr>
        <w:t>S</w:t>
      </w:r>
      <w:r w:rsidRPr="003B7FD0">
        <w:rPr>
          <w:rFonts w:ascii="Times New Roman" w:eastAsia="Times New Roman" w:hAnsi="Times New Roman" w:cs="Times New Roman"/>
          <w:sz w:val="24"/>
          <w:szCs w:val="24"/>
        </w:rPr>
        <w:t>elected lines were analyzed by Southern blot using probes targeting different region of TALEN cassette. The first blot used mixed probes targeting C terminal of designed TALEN and OCS terminator. The second blot used mixed probes targeting N terminal of designed TALEN and FMV promoter.</w:t>
      </w:r>
    </w:p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D36E2" w:rsidRDefault="00FD36E2" w:rsidP="00FD36E2">
      <w:pPr>
        <w:spacing w:line="360" w:lineRule="auto"/>
        <w:jc w:val="both"/>
        <w:rPr>
          <w:b/>
          <w:lang w:eastAsia="zh-CN"/>
        </w:rPr>
      </w:pPr>
    </w:p>
    <w:p w:rsidR="00FD36E2" w:rsidRDefault="00FD36E2" w:rsidP="00FD36E2">
      <w:pPr>
        <w:spacing w:line="360" w:lineRule="auto"/>
        <w:jc w:val="both"/>
        <w:rPr>
          <w:b/>
          <w:lang w:eastAsia="zh-CN"/>
        </w:rPr>
      </w:pPr>
    </w:p>
    <w:p w:rsidR="003B7FD0" w:rsidRDefault="003B7FD0" w:rsidP="00FD36E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FD36E2" w:rsidRPr="003B7FD0" w:rsidRDefault="003F5353" w:rsidP="00FD36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. S10</w:t>
      </w:r>
      <w:r w:rsidR="00FD36E2" w:rsidRPr="003B7FD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Expression level of transgene in random and targeted events</w:t>
      </w:r>
    </w:p>
    <w:p w:rsidR="00FD36E2" w:rsidRDefault="00FD36E2" w:rsidP="00FD36E2">
      <w:pPr>
        <w:shd w:val="clear" w:color="auto" w:fill="FFFFFF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zh-CN"/>
        </w:rPr>
        <w:drawing>
          <wp:inline distT="0" distB="0" distL="0" distR="0" wp14:anchorId="04C50420" wp14:editId="153BE4F1">
            <wp:extent cx="5407660" cy="1276066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76"/>
                    <a:stretch/>
                  </pic:blipFill>
                  <pic:spPr bwMode="auto">
                    <a:xfrm>
                      <a:off x="0" y="0"/>
                      <a:ext cx="5407660" cy="1276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36E2" w:rsidRPr="003B7FD0" w:rsidRDefault="00FD36E2" w:rsidP="003B7F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Twelve single copy lines were selected from targeted </w:t>
      </w:r>
      <w:r w:rsidR="009A0E08">
        <w:rPr>
          <w:rFonts w:ascii="Times New Roman" w:hAnsi="Times New Roman" w:cs="Times New Roman"/>
          <w:sz w:val="24"/>
          <w:szCs w:val="24"/>
          <w:lang w:eastAsia="zh-CN"/>
        </w:rPr>
        <w:t>integration events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 and subsequently planted in the field. Leaf tissue from each line was collected and used for RNA isolation. Northern blot was performed using an </w:t>
      </w:r>
      <w:proofErr w:type="spellStart"/>
      <w:r w:rsidRPr="009A0E08">
        <w:rPr>
          <w:rFonts w:ascii="Times New Roman" w:hAnsi="Times New Roman" w:cs="Times New Roman"/>
          <w:i/>
          <w:sz w:val="24"/>
          <w:szCs w:val="24"/>
          <w:lang w:eastAsia="zh-CN"/>
        </w:rPr>
        <w:t>nptII</w:t>
      </w:r>
      <w:proofErr w:type="spellEnd"/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 gene probe. </w:t>
      </w:r>
      <w:r w:rsidRPr="003B7FD0">
        <w:rPr>
          <w:rFonts w:ascii="Times New Roman" w:hAnsi="Times New Roman" w:cs="Times New Roman"/>
          <w:b/>
          <w:sz w:val="24"/>
          <w:szCs w:val="24"/>
          <w:lang w:eastAsia="zh-CN"/>
        </w:rPr>
        <w:t>Top panel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: Northern blot of </w:t>
      </w:r>
      <w:proofErr w:type="spellStart"/>
      <w:r w:rsidR="009A0E08" w:rsidRPr="009A0E08">
        <w:rPr>
          <w:rFonts w:ascii="Times New Roman" w:hAnsi="Times New Roman" w:cs="Times New Roman"/>
          <w:i/>
          <w:sz w:val="24"/>
          <w:szCs w:val="24"/>
          <w:lang w:eastAsia="zh-CN"/>
        </w:rPr>
        <w:t>nptII</w:t>
      </w:r>
      <w:proofErr w:type="spellEnd"/>
      <w:r w:rsidR="009A0E08">
        <w:rPr>
          <w:rFonts w:ascii="Times New Roman" w:hAnsi="Times New Roman" w:cs="Times New Roman"/>
          <w:sz w:val="24"/>
          <w:szCs w:val="24"/>
          <w:lang w:eastAsia="zh-CN"/>
        </w:rPr>
        <w:t xml:space="preserve"> gene expression in single copy 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>targeted</w:t>
      </w:r>
      <w:r w:rsidR="009A0E08">
        <w:rPr>
          <w:rFonts w:ascii="Times New Roman" w:hAnsi="Times New Roman" w:cs="Times New Roman"/>
          <w:sz w:val="24"/>
          <w:szCs w:val="24"/>
          <w:lang w:eastAsia="zh-CN"/>
        </w:rPr>
        <w:t xml:space="preserve"> lines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3B7FD0">
        <w:rPr>
          <w:rFonts w:ascii="Times New Roman" w:hAnsi="Times New Roman" w:cs="Times New Roman"/>
          <w:b/>
          <w:sz w:val="24"/>
          <w:szCs w:val="24"/>
          <w:lang w:eastAsia="zh-CN"/>
        </w:rPr>
        <w:t>Bottom panel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: 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EB-stained ribosome RNA</w:t>
      </w:r>
      <w:r w:rsidR="009A0E08">
        <w:rPr>
          <w:rFonts w:ascii="Times New Roman" w:hAnsi="Times New Roman" w:cs="Times New Roman"/>
          <w:sz w:val="24"/>
          <w:szCs w:val="24"/>
          <w:lang w:eastAsia="zh-CN"/>
        </w:rPr>
        <w:t xml:space="preserve"> for same line</w:t>
      </w:r>
      <w:r w:rsidRPr="003B7FD0">
        <w:rPr>
          <w:rFonts w:ascii="Times New Roman" w:hAnsi="Times New Roman" w:cs="Times New Roman"/>
          <w:sz w:val="24"/>
          <w:szCs w:val="24"/>
          <w:lang w:eastAsia="zh-CN"/>
        </w:rPr>
        <w:t xml:space="preserve"> as loading control.</w:t>
      </w: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FD36E2" w:rsidRDefault="00FD36E2" w:rsidP="00FD36E2">
      <w:pPr>
        <w:ind w:left="360"/>
        <w:rPr>
          <w:rFonts w:eastAsia="Times New Roman" w:cs="Courier New"/>
          <w:b/>
          <w:caps/>
        </w:rPr>
      </w:pPr>
    </w:p>
    <w:p w:rsidR="003B7FD0" w:rsidRDefault="003B7FD0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3F5353" w:rsidRDefault="003F5353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3F5353" w:rsidRDefault="003F5353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3F5353" w:rsidRDefault="003F5353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3F5353" w:rsidRDefault="003F5353" w:rsidP="00FD36E2">
      <w:pPr>
        <w:ind w:left="360"/>
        <w:rPr>
          <w:rFonts w:ascii="Times New Roman" w:eastAsia="Times New Roman" w:hAnsi="Times New Roman" w:cs="Times New Roman"/>
          <w:b/>
          <w:caps/>
          <w:sz w:val="24"/>
          <w:szCs w:val="24"/>
        </w:rPr>
      </w:pPr>
    </w:p>
    <w:p w:rsidR="00FD36E2" w:rsidRPr="003B7FD0" w:rsidRDefault="00FD36E2" w:rsidP="00FD36E2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3B7FD0">
        <w:rPr>
          <w:rFonts w:ascii="Times New Roman" w:eastAsia="Times New Roman" w:hAnsi="Times New Roman" w:cs="Times New Roman"/>
          <w:b/>
          <w:caps/>
          <w:sz w:val="24"/>
          <w:szCs w:val="24"/>
        </w:rPr>
        <w:t>T</w:t>
      </w:r>
      <w:r w:rsidRPr="003B7FD0">
        <w:rPr>
          <w:rFonts w:ascii="Times New Roman" w:eastAsia="Times New Roman" w:hAnsi="Times New Roman" w:cs="Times New Roman"/>
          <w:b/>
          <w:sz w:val="24"/>
          <w:szCs w:val="24"/>
        </w:rPr>
        <w:t>able S1 Primers used in the method</w:t>
      </w:r>
    </w:p>
    <w:tbl>
      <w:tblPr>
        <w:tblW w:w="5484" w:type="dxa"/>
        <w:tblLook w:val="04A0" w:firstRow="1" w:lastRow="0" w:firstColumn="1" w:lastColumn="0" w:noHBand="0" w:noVBand="1"/>
      </w:tblPr>
      <w:tblGrid>
        <w:gridCol w:w="1644"/>
        <w:gridCol w:w="3840"/>
      </w:tblGrid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b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b/>
                <w:caps/>
                <w:color w:val="000000"/>
                <w:lang w:eastAsia="zh-CN"/>
              </w:rPr>
              <w:t>Primer nam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b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b/>
                <w:caps/>
                <w:color w:val="000000"/>
                <w:lang w:eastAsia="zh-CN"/>
              </w:rPr>
              <w:t>Sequence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184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AAGGCATTCATTCCCATTTG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184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GACCCACACTTTGCCGTAAT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175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333333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333333"/>
                <w:lang w:eastAsia="zh-CN"/>
              </w:rPr>
              <w:t>CGGccatgccATCTATAAAA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19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Acgggaaacgaatgtttcag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230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TCATCAAACCTCACCCCAAATGC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230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TGTGATGTTCTTGTGGAGGCAC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284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ttaaaaacgtccgcaatgtg</w:t>
            </w:r>
          </w:p>
        </w:tc>
      </w:tr>
      <w:tr w:rsidR="00FD36E2" w:rsidRPr="00647791" w:rsidTr="00A31942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HD284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6E2" w:rsidRPr="004852E6" w:rsidRDefault="00FD36E2" w:rsidP="00A31942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</w:pPr>
            <w:r w:rsidRPr="004852E6">
              <w:rPr>
                <w:rFonts w:ascii="Calibri" w:eastAsia="Times New Roman" w:hAnsi="Calibri" w:cs="Times New Roman"/>
                <w:caps/>
                <w:color w:val="000000"/>
                <w:lang w:eastAsia="zh-CN"/>
              </w:rPr>
              <w:t>GCGAAGATAAGCCTTTGCTG</w:t>
            </w:r>
          </w:p>
        </w:tc>
      </w:tr>
    </w:tbl>
    <w:p w:rsidR="00FD36E2" w:rsidRDefault="00FD36E2" w:rsidP="00FD36E2">
      <w:pPr>
        <w:ind w:left="360"/>
        <w:rPr>
          <w:rFonts w:ascii="Courier New" w:eastAsia="Times New Roman" w:hAnsi="Courier New" w:cs="Courier New"/>
          <w:sz w:val="20"/>
          <w:szCs w:val="20"/>
        </w:rPr>
      </w:pPr>
    </w:p>
    <w:p w:rsidR="00F87D24" w:rsidRDefault="00F87D24"/>
    <w:sectPr w:rsidR="00F87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F5D04"/>
    <w:multiLevelType w:val="hybridMultilevel"/>
    <w:tmpl w:val="8D0A2A30"/>
    <w:lvl w:ilvl="0" w:tplc="736447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337EE"/>
    <w:multiLevelType w:val="hybridMultilevel"/>
    <w:tmpl w:val="B762CE8A"/>
    <w:lvl w:ilvl="0" w:tplc="736447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41089"/>
    <w:multiLevelType w:val="multilevel"/>
    <w:tmpl w:val="0F06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9A7F7E"/>
    <w:multiLevelType w:val="multilevel"/>
    <w:tmpl w:val="B8E81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0203E9"/>
    <w:multiLevelType w:val="hybridMultilevel"/>
    <w:tmpl w:val="DD860D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479B3"/>
    <w:multiLevelType w:val="multilevel"/>
    <w:tmpl w:val="59126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7463B6"/>
    <w:multiLevelType w:val="hybridMultilevel"/>
    <w:tmpl w:val="F446EA64"/>
    <w:lvl w:ilvl="0" w:tplc="49CED1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3001049"/>
    <w:multiLevelType w:val="multilevel"/>
    <w:tmpl w:val="C79E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395340"/>
    <w:multiLevelType w:val="hybridMultilevel"/>
    <w:tmpl w:val="FD9CD6B0"/>
    <w:lvl w:ilvl="0" w:tplc="736447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723534"/>
    <w:multiLevelType w:val="multilevel"/>
    <w:tmpl w:val="863C4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A93A79"/>
    <w:multiLevelType w:val="hybridMultilevel"/>
    <w:tmpl w:val="ABECEFB4"/>
    <w:lvl w:ilvl="0" w:tplc="6E542F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9956DDD"/>
    <w:multiLevelType w:val="hybridMultilevel"/>
    <w:tmpl w:val="2A183BE4"/>
    <w:lvl w:ilvl="0" w:tplc="752CB27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C4B59F4"/>
    <w:multiLevelType w:val="hybridMultilevel"/>
    <w:tmpl w:val="47C250D4"/>
    <w:lvl w:ilvl="0" w:tplc="2096A3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2E545F"/>
    <w:multiLevelType w:val="hybridMultilevel"/>
    <w:tmpl w:val="FC7E0F70"/>
    <w:lvl w:ilvl="0" w:tplc="8AF09A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8"/>
  </w:num>
  <w:num w:numId="5">
    <w:abstractNumId w:val="10"/>
  </w:num>
  <w:num w:numId="6">
    <w:abstractNumId w:val="6"/>
  </w:num>
  <w:num w:numId="7">
    <w:abstractNumId w:val="11"/>
  </w:num>
  <w:num w:numId="8">
    <w:abstractNumId w:val="13"/>
  </w:num>
  <w:num w:numId="9">
    <w:abstractNumId w:val="5"/>
  </w:num>
  <w:num w:numId="10">
    <w:abstractNumId w:val="7"/>
  </w:num>
  <w:num w:numId="11">
    <w:abstractNumId w:val="2"/>
  </w:num>
  <w:num w:numId="12">
    <w:abstractNumId w:val="4"/>
  </w:num>
  <w:num w:numId="13">
    <w:abstractNumId w:val="3"/>
  </w:num>
  <w:num w:numId="1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rsyth, Adrienne">
    <w15:presenceInfo w15:providerId="AD" w15:userId="S-1-5-21-329068152-1292428093-682003330-856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E2"/>
    <w:rsid w:val="00205AA1"/>
    <w:rsid w:val="003B7FD0"/>
    <w:rsid w:val="003F5353"/>
    <w:rsid w:val="009765BF"/>
    <w:rsid w:val="009A0E08"/>
    <w:rsid w:val="00E0721E"/>
    <w:rsid w:val="00F87D24"/>
    <w:rsid w:val="00FD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FA678-E2EE-4438-8A3B-DDB1102D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6E2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D36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6E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6E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NoSpacing">
    <w:name w:val="No Spacing"/>
    <w:uiPriority w:val="1"/>
    <w:qFormat/>
    <w:rsid w:val="00FD36E2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FD36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E2"/>
    <w:rPr>
      <w:rFonts w:ascii="Tahoma" w:hAnsi="Tahoma" w:cs="Tahoma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FD36E2"/>
    <w:rPr>
      <w:i/>
      <w:iCs/>
    </w:rPr>
  </w:style>
  <w:style w:type="character" w:customStyle="1" w:styleId="highlight">
    <w:name w:val="highlight"/>
    <w:basedOn w:val="DefaultParagraphFont"/>
    <w:rsid w:val="00FD36E2"/>
  </w:style>
  <w:style w:type="paragraph" w:customStyle="1" w:styleId="title1">
    <w:name w:val="title1"/>
    <w:basedOn w:val="Normal"/>
    <w:rsid w:val="00FD36E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zh-CN"/>
    </w:rPr>
  </w:style>
  <w:style w:type="paragraph" w:customStyle="1" w:styleId="desc2">
    <w:name w:val="desc2"/>
    <w:basedOn w:val="Normal"/>
    <w:rsid w:val="00FD36E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details1">
    <w:name w:val="details1"/>
    <w:basedOn w:val="Normal"/>
    <w:rsid w:val="00FD36E2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jrnl">
    <w:name w:val="jrnl"/>
    <w:basedOn w:val="DefaultParagraphFont"/>
    <w:rsid w:val="00FD36E2"/>
  </w:style>
  <w:style w:type="character" w:styleId="IntenseReference">
    <w:name w:val="Intense Reference"/>
    <w:basedOn w:val="DefaultParagraphFont"/>
    <w:uiPriority w:val="32"/>
    <w:qFormat/>
    <w:rsid w:val="00FD36E2"/>
    <w:rPr>
      <w:b/>
      <w:bCs/>
      <w:smallCaps/>
      <w:color w:val="ED7D31" w:themeColor="accent2"/>
      <w:spacing w:val="5"/>
      <w:u w:val="single"/>
    </w:rPr>
  </w:style>
  <w:style w:type="character" w:customStyle="1" w:styleId="maintitle">
    <w:name w:val="maintitle"/>
    <w:basedOn w:val="DefaultParagraphFont"/>
    <w:rsid w:val="00FD36E2"/>
  </w:style>
  <w:style w:type="character" w:customStyle="1" w:styleId="highlight2">
    <w:name w:val="highlight2"/>
    <w:basedOn w:val="DefaultParagraphFont"/>
    <w:rsid w:val="00FD36E2"/>
  </w:style>
  <w:style w:type="paragraph" w:styleId="NormalWeb">
    <w:name w:val="Normal (Web)"/>
    <w:basedOn w:val="Normal"/>
    <w:uiPriority w:val="99"/>
    <w:semiHidden/>
    <w:unhideWhenUsed/>
    <w:rsid w:val="00FD3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FD36E2"/>
  </w:style>
  <w:style w:type="character" w:customStyle="1" w:styleId="feature">
    <w:name w:val="feature"/>
    <w:basedOn w:val="DefaultParagraphFont"/>
    <w:rsid w:val="00FD36E2"/>
  </w:style>
  <w:style w:type="character" w:styleId="Hyperlink">
    <w:name w:val="Hyperlink"/>
    <w:uiPriority w:val="99"/>
    <w:unhideWhenUsed/>
    <w:rsid w:val="00FD36E2"/>
    <w:rPr>
      <w:strike w:val="0"/>
      <w:dstrike w:val="0"/>
      <w:color w:val="000000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FD3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6E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D3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6E2"/>
    <w:rPr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FD36E2"/>
    <w:rPr>
      <w:i/>
      <w:iCs/>
    </w:rPr>
  </w:style>
  <w:style w:type="character" w:customStyle="1" w:styleId="cit-auth2">
    <w:name w:val="cit-auth2"/>
    <w:basedOn w:val="DefaultParagraphFont"/>
    <w:rsid w:val="00FD36E2"/>
  </w:style>
  <w:style w:type="character" w:customStyle="1" w:styleId="cit-name-surname">
    <w:name w:val="cit-name-surname"/>
    <w:basedOn w:val="DefaultParagraphFont"/>
    <w:rsid w:val="00FD36E2"/>
  </w:style>
  <w:style w:type="character" w:customStyle="1" w:styleId="cit-name-given-names">
    <w:name w:val="cit-name-given-names"/>
    <w:basedOn w:val="DefaultParagraphFont"/>
    <w:rsid w:val="00FD36E2"/>
  </w:style>
  <w:style w:type="character" w:customStyle="1" w:styleId="cit-pub-date">
    <w:name w:val="cit-pub-date"/>
    <w:basedOn w:val="DefaultParagraphFont"/>
    <w:rsid w:val="00FD36E2"/>
  </w:style>
  <w:style w:type="character" w:customStyle="1" w:styleId="cit-article-title">
    <w:name w:val="cit-article-title"/>
    <w:basedOn w:val="DefaultParagraphFont"/>
    <w:rsid w:val="00FD36E2"/>
  </w:style>
  <w:style w:type="character" w:customStyle="1" w:styleId="cit-vol4">
    <w:name w:val="cit-vol4"/>
    <w:basedOn w:val="DefaultParagraphFont"/>
    <w:rsid w:val="00FD36E2"/>
  </w:style>
  <w:style w:type="character" w:customStyle="1" w:styleId="cit-fpage">
    <w:name w:val="cit-fpage"/>
    <w:basedOn w:val="DefaultParagraphFont"/>
    <w:rsid w:val="00FD36E2"/>
  </w:style>
  <w:style w:type="character" w:customStyle="1" w:styleId="cit-lpage">
    <w:name w:val="cit-lpage"/>
    <w:basedOn w:val="DefaultParagraphFont"/>
    <w:rsid w:val="00FD36E2"/>
  </w:style>
  <w:style w:type="character" w:customStyle="1" w:styleId="element-citation">
    <w:name w:val="element-citation"/>
    <w:basedOn w:val="DefaultParagraphFont"/>
    <w:rsid w:val="00FD36E2"/>
  </w:style>
  <w:style w:type="character" w:customStyle="1" w:styleId="ref-journal">
    <w:name w:val="ref-journal"/>
    <w:basedOn w:val="DefaultParagraphFont"/>
    <w:rsid w:val="00FD36E2"/>
  </w:style>
  <w:style w:type="character" w:customStyle="1" w:styleId="ref-vol">
    <w:name w:val="ref-vol"/>
    <w:basedOn w:val="DefaultParagraphFont"/>
    <w:rsid w:val="00FD36E2"/>
  </w:style>
  <w:style w:type="character" w:styleId="Strong">
    <w:name w:val="Strong"/>
    <w:basedOn w:val="DefaultParagraphFont"/>
    <w:uiPriority w:val="22"/>
    <w:qFormat/>
    <w:rsid w:val="00FD36E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D3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6E2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E2"/>
    <w:rPr>
      <w:b/>
      <w:bCs/>
      <w:sz w:val="20"/>
      <w:szCs w:val="20"/>
      <w:lang w:eastAsia="en-US"/>
    </w:rPr>
  </w:style>
  <w:style w:type="character" w:customStyle="1" w:styleId="cit-source">
    <w:name w:val="cit-source"/>
    <w:rsid w:val="00FD36E2"/>
  </w:style>
  <w:style w:type="character" w:customStyle="1" w:styleId="author">
    <w:name w:val="author"/>
    <w:basedOn w:val="DefaultParagraphFont"/>
    <w:rsid w:val="00FD36E2"/>
  </w:style>
  <w:style w:type="character" w:customStyle="1" w:styleId="pubyear">
    <w:name w:val="pubyear"/>
    <w:basedOn w:val="DefaultParagraphFont"/>
    <w:rsid w:val="00FD36E2"/>
  </w:style>
  <w:style w:type="character" w:customStyle="1" w:styleId="articletitle">
    <w:name w:val="articletitle"/>
    <w:basedOn w:val="DefaultParagraphFont"/>
    <w:rsid w:val="00FD36E2"/>
  </w:style>
  <w:style w:type="character" w:customStyle="1" w:styleId="journaltitle">
    <w:name w:val="journaltitle"/>
    <w:basedOn w:val="DefaultParagraphFont"/>
    <w:rsid w:val="00FD36E2"/>
  </w:style>
  <w:style w:type="character" w:customStyle="1" w:styleId="vol">
    <w:name w:val="vol"/>
    <w:basedOn w:val="DefaultParagraphFont"/>
    <w:rsid w:val="00FD36E2"/>
  </w:style>
  <w:style w:type="character" w:customStyle="1" w:styleId="pagefirst">
    <w:name w:val="pagefirst"/>
    <w:basedOn w:val="DefaultParagraphFont"/>
    <w:rsid w:val="00FD36E2"/>
  </w:style>
  <w:style w:type="character" w:customStyle="1" w:styleId="pagelast">
    <w:name w:val="pagelast"/>
    <w:basedOn w:val="DefaultParagraphFont"/>
    <w:rsid w:val="00FD36E2"/>
  </w:style>
  <w:style w:type="paragraph" w:styleId="Revision">
    <w:name w:val="Revision"/>
    <w:hidden/>
    <w:uiPriority w:val="99"/>
    <w:semiHidden/>
    <w:rsid w:val="00FD36E2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6E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4D76B73-F860-4766-BBD9-FBC40F97B036}"/>
</file>

<file path=customXml/itemProps2.xml><?xml version="1.0" encoding="utf-8"?>
<ds:datastoreItem xmlns:ds="http://schemas.openxmlformats.org/officeDocument/2006/customXml" ds:itemID="{D159C660-889E-4562-9F79-96E880B6DCB7}"/>
</file>

<file path=customXml/itemProps3.xml><?xml version="1.0" encoding="utf-8"?>
<ds:datastoreItem xmlns:ds="http://schemas.openxmlformats.org/officeDocument/2006/customXml" ds:itemID="{2784F322-BE0D-4C57-8061-596BEF8F54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8274</Words>
  <Characters>47165</Characters>
  <Application>Microsoft Office Word</Application>
  <DocSecurity>4</DocSecurity>
  <Lines>39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R. Simplot Company Img 5_28_14</Company>
  <LinksUpToDate>false</LinksUpToDate>
  <CharactersWithSpaces>55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Hui</dc:creator>
  <cp:keywords/>
  <dc:description/>
  <cp:lastModifiedBy>Duan, Hui</cp:lastModifiedBy>
  <cp:revision>2</cp:revision>
  <dcterms:created xsi:type="dcterms:W3CDTF">2016-09-28T17:04:00Z</dcterms:created>
  <dcterms:modified xsi:type="dcterms:W3CDTF">2016-09-28T17:04:00Z</dcterms:modified>
</cp:coreProperties>
</file>